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67C536" w14:textId="2EDD15E2" w:rsidR="00A0342E" w:rsidRDefault="00A0342E" w:rsidP="00A0342E">
      <w:pPr>
        <w:spacing w:line="480" w:lineRule="auto"/>
        <w:rPr>
          <w:lang w:val="en-US"/>
        </w:rPr>
      </w:pPr>
      <w:r>
        <w:rPr>
          <w:lang w:val="en-US"/>
        </w:rPr>
        <w:t>Supplementary file 2, Search strategy</w:t>
      </w:r>
      <w:r>
        <w:rPr>
          <w:lang w:val="en-US"/>
        </w:rPr>
        <w:t xml:space="preserve"> for this review.</w:t>
      </w:r>
    </w:p>
    <w:p w14:paraId="060599D6" w14:textId="77777777" w:rsidR="00A0342E" w:rsidRDefault="00A0342E" w:rsidP="00A0342E">
      <w:pPr>
        <w:spacing w:line="480" w:lineRule="auto"/>
        <w:rPr>
          <w:lang w:val="en-US"/>
        </w:rPr>
      </w:pPr>
      <w:r w:rsidRPr="006214E9">
        <w:rPr>
          <w:lang w:val="en-US"/>
        </w:rPr>
        <w:t>We conducted a search in the PubMed database and following search terms were used: ("arthroplasty" OR "arthroplasties" OR "replacement" OR "replacements") AND ("Knee" OR "Hip") AND ("Survival" OR "survivorship" OR "revision rate") AND ("cox" OR "risk factor" OR "risk factors" OR "hazard ratio" OR "hazard ratios").</w:t>
      </w:r>
    </w:p>
    <w:p w14:paraId="79B36BFB" w14:textId="77777777" w:rsidR="00780D64" w:rsidRPr="00A0342E" w:rsidRDefault="00780D64">
      <w:pPr>
        <w:rPr>
          <w:lang w:val="en-US"/>
        </w:rPr>
      </w:pPr>
    </w:p>
    <w:sectPr w:rsidR="00780D64" w:rsidRPr="00A0342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42E"/>
    <w:rsid w:val="00002BD5"/>
    <w:rsid w:val="00002C4E"/>
    <w:rsid w:val="000078F5"/>
    <w:rsid w:val="00016B64"/>
    <w:rsid w:val="00021C01"/>
    <w:rsid w:val="00025458"/>
    <w:rsid w:val="0002630C"/>
    <w:rsid w:val="00026AD3"/>
    <w:rsid w:val="0004446F"/>
    <w:rsid w:val="00044E4A"/>
    <w:rsid w:val="00052960"/>
    <w:rsid w:val="00053799"/>
    <w:rsid w:val="00063797"/>
    <w:rsid w:val="000637FC"/>
    <w:rsid w:val="0006752B"/>
    <w:rsid w:val="000719F9"/>
    <w:rsid w:val="00071CB2"/>
    <w:rsid w:val="000757F9"/>
    <w:rsid w:val="00076682"/>
    <w:rsid w:val="00077D4E"/>
    <w:rsid w:val="000841C9"/>
    <w:rsid w:val="00091EF0"/>
    <w:rsid w:val="00095332"/>
    <w:rsid w:val="000963CA"/>
    <w:rsid w:val="00096F4E"/>
    <w:rsid w:val="00097962"/>
    <w:rsid w:val="000A2233"/>
    <w:rsid w:val="000A2708"/>
    <w:rsid w:val="000B0AE4"/>
    <w:rsid w:val="000B1B8F"/>
    <w:rsid w:val="000C3F9C"/>
    <w:rsid w:val="000C782C"/>
    <w:rsid w:val="000D3076"/>
    <w:rsid w:val="000D363A"/>
    <w:rsid w:val="000E07C7"/>
    <w:rsid w:val="000E0A3B"/>
    <w:rsid w:val="000E773D"/>
    <w:rsid w:val="000F0FF0"/>
    <w:rsid w:val="000F1D9D"/>
    <w:rsid w:val="0011140B"/>
    <w:rsid w:val="00112635"/>
    <w:rsid w:val="00113597"/>
    <w:rsid w:val="00114839"/>
    <w:rsid w:val="00116423"/>
    <w:rsid w:val="001206EA"/>
    <w:rsid w:val="00123ECC"/>
    <w:rsid w:val="00131B57"/>
    <w:rsid w:val="00150AFC"/>
    <w:rsid w:val="00154C1D"/>
    <w:rsid w:val="00156413"/>
    <w:rsid w:val="00157D51"/>
    <w:rsid w:val="0016320F"/>
    <w:rsid w:val="00174609"/>
    <w:rsid w:val="00176A84"/>
    <w:rsid w:val="00177686"/>
    <w:rsid w:val="00177BF8"/>
    <w:rsid w:val="00186B6E"/>
    <w:rsid w:val="0018783D"/>
    <w:rsid w:val="001B385A"/>
    <w:rsid w:val="001B4867"/>
    <w:rsid w:val="001B48AC"/>
    <w:rsid w:val="001C07BD"/>
    <w:rsid w:val="001C3F8A"/>
    <w:rsid w:val="001D50ED"/>
    <w:rsid w:val="001D6921"/>
    <w:rsid w:val="001E0E18"/>
    <w:rsid w:val="001E4889"/>
    <w:rsid w:val="001E66CF"/>
    <w:rsid w:val="001F7CF9"/>
    <w:rsid w:val="0020355A"/>
    <w:rsid w:val="00206171"/>
    <w:rsid w:val="00207380"/>
    <w:rsid w:val="00211158"/>
    <w:rsid w:val="002169B4"/>
    <w:rsid w:val="00226353"/>
    <w:rsid w:val="00232C7E"/>
    <w:rsid w:val="002357EC"/>
    <w:rsid w:val="00236F4F"/>
    <w:rsid w:val="00244FDD"/>
    <w:rsid w:val="002501BE"/>
    <w:rsid w:val="00250C80"/>
    <w:rsid w:val="00252386"/>
    <w:rsid w:val="00254E7E"/>
    <w:rsid w:val="00255BFA"/>
    <w:rsid w:val="0026322B"/>
    <w:rsid w:val="0026495B"/>
    <w:rsid w:val="002677E9"/>
    <w:rsid w:val="0027420C"/>
    <w:rsid w:val="002763A4"/>
    <w:rsid w:val="00277F19"/>
    <w:rsid w:val="00286D67"/>
    <w:rsid w:val="00291173"/>
    <w:rsid w:val="0029151D"/>
    <w:rsid w:val="002A1EBB"/>
    <w:rsid w:val="002A31D4"/>
    <w:rsid w:val="002B10E9"/>
    <w:rsid w:val="002B231F"/>
    <w:rsid w:val="002B3282"/>
    <w:rsid w:val="002B7382"/>
    <w:rsid w:val="002C0603"/>
    <w:rsid w:val="002C3508"/>
    <w:rsid w:val="002C3CD7"/>
    <w:rsid w:val="002C5620"/>
    <w:rsid w:val="002E1C5B"/>
    <w:rsid w:val="002E283A"/>
    <w:rsid w:val="002E59D7"/>
    <w:rsid w:val="002E7102"/>
    <w:rsid w:val="002F1EEA"/>
    <w:rsid w:val="002F1EF7"/>
    <w:rsid w:val="002F3628"/>
    <w:rsid w:val="002F5809"/>
    <w:rsid w:val="00301E40"/>
    <w:rsid w:val="00305E96"/>
    <w:rsid w:val="00307DFA"/>
    <w:rsid w:val="00321599"/>
    <w:rsid w:val="00321836"/>
    <w:rsid w:val="003265A5"/>
    <w:rsid w:val="00333A95"/>
    <w:rsid w:val="003363DF"/>
    <w:rsid w:val="0033763C"/>
    <w:rsid w:val="00337E09"/>
    <w:rsid w:val="00345563"/>
    <w:rsid w:val="0035156B"/>
    <w:rsid w:val="00354D79"/>
    <w:rsid w:val="00357B30"/>
    <w:rsid w:val="00360A53"/>
    <w:rsid w:val="00361AA0"/>
    <w:rsid w:val="00371782"/>
    <w:rsid w:val="0037399C"/>
    <w:rsid w:val="003804D9"/>
    <w:rsid w:val="0038487B"/>
    <w:rsid w:val="003900EA"/>
    <w:rsid w:val="00391131"/>
    <w:rsid w:val="0039332A"/>
    <w:rsid w:val="00394269"/>
    <w:rsid w:val="003A0E49"/>
    <w:rsid w:val="003A3B8B"/>
    <w:rsid w:val="003A51F8"/>
    <w:rsid w:val="003A546F"/>
    <w:rsid w:val="003B5C13"/>
    <w:rsid w:val="003B74C0"/>
    <w:rsid w:val="003C1161"/>
    <w:rsid w:val="003C3B8A"/>
    <w:rsid w:val="003C7D5B"/>
    <w:rsid w:val="003D0102"/>
    <w:rsid w:val="003D2899"/>
    <w:rsid w:val="003D2D6D"/>
    <w:rsid w:val="003D5B0A"/>
    <w:rsid w:val="003D615A"/>
    <w:rsid w:val="003E14DF"/>
    <w:rsid w:val="003E16D7"/>
    <w:rsid w:val="003E3773"/>
    <w:rsid w:val="003E39AE"/>
    <w:rsid w:val="003F4564"/>
    <w:rsid w:val="003F48DE"/>
    <w:rsid w:val="004042E0"/>
    <w:rsid w:val="0040477F"/>
    <w:rsid w:val="00405248"/>
    <w:rsid w:val="0040530A"/>
    <w:rsid w:val="004055E4"/>
    <w:rsid w:val="00407101"/>
    <w:rsid w:val="00407423"/>
    <w:rsid w:val="0041654C"/>
    <w:rsid w:val="004170A2"/>
    <w:rsid w:val="00422771"/>
    <w:rsid w:val="004232C5"/>
    <w:rsid w:val="00427499"/>
    <w:rsid w:val="00430B40"/>
    <w:rsid w:val="004333EE"/>
    <w:rsid w:val="00433428"/>
    <w:rsid w:val="0043347C"/>
    <w:rsid w:val="0044110F"/>
    <w:rsid w:val="00442B71"/>
    <w:rsid w:val="00451AB8"/>
    <w:rsid w:val="00453AFF"/>
    <w:rsid w:val="00463E4E"/>
    <w:rsid w:val="00472DF4"/>
    <w:rsid w:val="004736C6"/>
    <w:rsid w:val="004740F9"/>
    <w:rsid w:val="00482126"/>
    <w:rsid w:val="00487CD7"/>
    <w:rsid w:val="00490D7F"/>
    <w:rsid w:val="00494405"/>
    <w:rsid w:val="0049574B"/>
    <w:rsid w:val="004A0A6C"/>
    <w:rsid w:val="004A108D"/>
    <w:rsid w:val="004A448D"/>
    <w:rsid w:val="004A4BFF"/>
    <w:rsid w:val="004B3125"/>
    <w:rsid w:val="004B4946"/>
    <w:rsid w:val="004B7E34"/>
    <w:rsid w:val="004C04FD"/>
    <w:rsid w:val="004C48B9"/>
    <w:rsid w:val="004C5DA3"/>
    <w:rsid w:val="004D06C7"/>
    <w:rsid w:val="004D3872"/>
    <w:rsid w:val="004D397F"/>
    <w:rsid w:val="004E69AD"/>
    <w:rsid w:val="004E7B2E"/>
    <w:rsid w:val="004F170E"/>
    <w:rsid w:val="004F4E1E"/>
    <w:rsid w:val="004F7072"/>
    <w:rsid w:val="004F7817"/>
    <w:rsid w:val="00503F7D"/>
    <w:rsid w:val="005041FE"/>
    <w:rsid w:val="00506104"/>
    <w:rsid w:val="00506126"/>
    <w:rsid w:val="005072C3"/>
    <w:rsid w:val="005105E0"/>
    <w:rsid w:val="005302BB"/>
    <w:rsid w:val="00530AEC"/>
    <w:rsid w:val="00531900"/>
    <w:rsid w:val="00531904"/>
    <w:rsid w:val="005359CF"/>
    <w:rsid w:val="00537607"/>
    <w:rsid w:val="00537936"/>
    <w:rsid w:val="005429A5"/>
    <w:rsid w:val="005461FF"/>
    <w:rsid w:val="005508EB"/>
    <w:rsid w:val="00551412"/>
    <w:rsid w:val="00551A02"/>
    <w:rsid w:val="005522B8"/>
    <w:rsid w:val="005528B1"/>
    <w:rsid w:val="00552EB3"/>
    <w:rsid w:val="0057025C"/>
    <w:rsid w:val="00570BE6"/>
    <w:rsid w:val="00570C71"/>
    <w:rsid w:val="0057456A"/>
    <w:rsid w:val="005749D2"/>
    <w:rsid w:val="00574AF1"/>
    <w:rsid w:val="0058237F"/>
    <w:rsid w:val="00584D17"/>
    <w:rsid w:val="00587AD3"/>
    <w:rsid w:val="00587F46"/>
    <w:rsid w:val="00591527"/>
    <w:rsid w:val="005931F6"/>
    <w:rsid w:val="00595167"/>
    <w:rsid w:val="005A0910"/>
    <w:rsid w:val="005A2ECD"/>
    <w:rsid w:val="005B126A"/>
    <w:rsid w:val="005B2C79"/>
    <w:rsid w:val="005B6F38"/>
    <w:rsid w:val="005C1F76"/>
    <w:rsid w:val="005C27EA"/>
    <w:rsid w:val="005C404A"/>
    <w:rsid w:val="005C4628"/>
    <w:rsid w:val="005D4532"/>
    <w:rsid w:val="005D75C3"/>
    <w:rsid w:val="005E15A5"/>
    <w:rsid w:val="005E3286"/>
    <w:rsid w:val="005E4A41"/>
    <w:rsid w:val="005E738C"/>
    <w:rsid w:val="005F5BE5"/>
    <w:rsid w:val="005F68AE"/>
    <w:rsid w:val="006070F8"/>
    <w:rsid w:val="00611F4B"/>
    <w:rsid w:val="00612868"/>
    <w:rsid w:val="00614219"/>
    <w:rsid w:val="00616213"/>
    <w:rsid w:val="00632590"/>
    <w:rsid w:val="0065320C"/>
    <w:rsid w:val="0065752C"/>
    <w:rsid w:val="00657F43"/>
    <w:rsid w:val="00661804"/>
    <w:rsid w:val="00662965"/>
    <w:rsid w:val="0066671B"/>
    <w:rsid w:val="0067083D"/>
    <w:rsid w:val="0067196B"/>
    <w:rsid w:val="006764C0"/>
    <w:rsid w:val="006921F6"/>
    <w:rsid w:val="006922EA"/>
    <w:rsid w:val="00693EF8"/>
    <w:rsid w:val="00693F35"/>
    <w:rsid w:val="00697B2A"/>
    <w:rsid w:val="006A3D77"/>
    <w:rsid w:val="006A6407"/>
    <w:rsid w:val="006A65E5"/>
    <w:rsid w:val="006A683F"/>
    <w:rsid w:val="006B2A8E"/>
    <w:rsid w:val="006B3E6C"/>
    <w:rsid w:val="006B4467"/>
    <w:rsid w:val="006B4E18"/>
    <w:rsid w:val="006B6264"/>
    <w:rsid w:val="006B79FA"/>
    <w:rsid w:val="006C14B4"/>
    <w:rsid w:val="006C5F7E"/>
    <w:rsid w:val="006E3B97"/>
    <w:rsid w:val="006E46A1"/>
    <w:rsid w:val="006F5EA6"/>
    <w:rsid w:val="00705082"/>
    <w:rsid w:val="00705EF6"/>
    <w:rsid w:val="00712D86"/>
    <w:rsid w:val="00715CE6"/>
    <w:rsid w:val="00716605"/>
    <w:rsid w:val="00723FA9"/>
    <w:rsid w:val="007259CA"/>
    <w:rsid w:val="00725AE2"/>
    <w:rsid w:val="0072694D"/>
    <w:rsid w:val="00731167"/>
    <w:rsid w:val="007370C8"/>
    <w:rsid w:val="00742EFF"/>
    <w:rsid w:val="00744E79"/>
    <w:rsid w:val="00745DCD"/>
    <w:rsid w:val="007474BE"/>
    <w:rsid w:val="007531BB"/>
    <w:rsid w:val="0075456F"/>
    <w:rsid w:val="0075634C"/>
    <w:rsid w:val="007625C0"/>
    <w:rsid w:val="00764E22"/>
    <w:rsid w:val="00780D64"/>
    <w:rsid w:val="007834D6"/>
    <w:rsid w:val="00786F4E"/>
    <w:rsid w:val="00791A50"/>
    <w:rsid w:val="00792E87"/>
    <w:rsid w:val="00793037"/>
    <w:rsid w:val="00794E64"/>
    <w:rsid w:val="007958FE"/>
    <w:rsid w:val="0079726E"/>
    <w:rsid w:val="007A023C"/>
    <w:rsid w:val="007A174B"/>
    <w:rsid w:val="007A1D0B"/>
    <w:rsid w:val="007A46EB"/>
    <w:rsid w:val="007A5F43"/>
    <w:rsid w:val="007A6200"/>
    <w:rsid w:val="007B09DF"/>
    <w:rsid w:val="007B0EC6"/>
    <w:rsid w:val="007B78C8"/>
    <w:rsid w:val="007C47AB"/>
    <w:rsid w:val="007C48EB"/>
    <w:rsid w:val="007D0BF0"/>
    <w:rsid w:val="007D215E"/>
    <w:rsid w:val="007D3BC1"/>
    <w:rsid w:val="007D4D44"/>
    <w:rsid w:val="007D4E5A"/>
    <w:rsid w:val="007E15A8"/>
    <w:rsid w:val="007E228B"/>
    <w:rsid w:val="007E5DCB"/>
    <w:rsid w:val="007F1732"/>
    <w:rsid w:val="00800C90"/>
    <w:rsid w:val="00805333"/>
    <w:rsid w:val="0080548E"/>
    <w:rsid w:val="0080776E"/>
    <w:rsid w:val="008123E1"/>
    <w:rsid w:val="00813B4B"/>
    <w:rsid w:val="00816736"/>
    <w:rsid w:val="00825537"/>
    <w:rsid w:val="00831793"/>
    <w:rsid w:val="00831F0E"/>
    <w:rsid w:val="00832559"/>
    <w:rsid w:val="00846AB1"/>
    <w:rsid w:val="00846D31"/>
    <w:rsid w:val="00847841"/>
    <w:rsid w:val="00850602"/>
    <w:rsid w:val="0085476D"/>
    <w:rsid w:val="0085559A"/>
    <w:rsid w:val="00855B1F"/>
    <w:rsid w:val="00856A8F"/>
    <w:rsid w:val="00862C89"/>
    <w:rsid w:val="008659E4"/>
    <w:rsid w:val="00874CF3"/>
    <w:rsid w:val="00874F4D"/>
    <w:rsid w:val="008800BD"/>
    <w:rsid w:val="00882FE2"/>
    <w:rsid w:val="00883ECD"/>
    <w:rsid w:val="0088530D"/>
    <w:rsid w:val="008877A1"/>
    <w:rsid w:val="00894C31"/>
    <w:rsid w:val="008A04E9"/>
    <w:rsid w:val="008A1582"/>
    <w:rsid w:val="008B476D"/>
    <w:rsid w:val="008B7A70"/>
    <w:rsid w:val="008C0DF8"/>
    <w:rsid w:val="008C1D77"/>
    <w:rsid w:val="008C2118"/>
    <w:rsid w:val="008C4C72"/>
    <w:rsid w:val="008D225A"/>
    <w:rsid w:val="008E7F0F"/>
    <w:rsid w:val="008F003F"/>
    <w:rsid w:val="008F67F2"/>
    <w:rsid w:val="00904089"/>
    <w:rsid w:val="009043EE"/>
    <w:rsid w:val="00904968"/>
    <w:rsid w:val="00911158"/>
    <w:rsid w:val="00911A88"/>
    <w:rsid w:val="00912635"/>
    <w:rsid w:val="00914C9D"/>
    <w:rsid w:val="00920DCE"/>
    <w:rsid w:val="0092135D"/>
    <w:rsid w:val="00925C80"/>
    <w:rsid w:val="00930F27"/>
    <w:rsid w:val="009330D2"/>
    <w:rsid w:val="00943417"/>
    <w:rsid w:val="009515BA"/>
    <w:rsid w:val="00954794"/>
    <w:rsid w:val="009567DB"/>
    <w:rsid w:val="00961DD0"/>
    <w:rsid w:val="009627C0"/>
    <w:rsid w:val="00970194"/>
    <w:rsid w:val="009721EB"/>
    <w:rsid w:val="00977030"/>
    <w:rsid w:val="009775D8"/>
    <w:rsid w:val="00981116"/>
    <w:rsid w:val="009871F3"/>
    <w:rsid w:val="00990D5B"/>
    <w:rsid w:val="009934F2"/>
    <w:rsid w:val="00993DCF"/>
    <w:rsid w:val="00994968"/>
    <w:rsid w:val="00997BEB"/>
    <w:rsid w:val="009A321A"/>
    <w:rsid w:val="009A7A56"/>
    <w:rsid w:val="009B3483"/>
    <w:rsid w:val="009B6EF5"/>
    <w:rsid w:val="009C2C3C"/>
    <w:rsid w:val="009C655C"/>
    <w:rsid w:val="009E2FDC"/>
    <w:rsid w:val="009E3FC2"/>
    <w:rsid w:val="009E562B"/>
    <w:rsid w:val="009E5ABC"/>
    <w:rsid w:val="009F1C49"/>
    <w:rsid w:val="009F6051"/>
    <w:rsid w:val="009F6F75"/>
    <w:rsid w:val="00A0056D"/>
    <w:rsid w:val="00A00A42"/>
    <w:rsid w:val="00A02310"/>
    <w:rsid w:val="00A0342E"/>
    <w:rsid w:val="00A05DD7"/>
    <w:rsid w:val="00A1087E"/>
    <w:rsid w:val="00A163B3"/>
    <w:rsid w:val="00A23DBC"/>
    <w:rsid w:val="00A25E46"/>
    <w:rsid w:val="00A26B23"/>
    <w:rsid w:val="00A26E96"/>
    <w:rsid w:val="00A272A6"/>
    <w:rsid w:val="00A32EF4"/>
    <w:rsid w:val="00A33B62"/>
    <w:rsid w:val="00A3695A"/>
    <w:rsid w:val="00A402F3"/>
    <w:rsid w:val="00A46357"/>
    <w:rsid w:val="00A561FD"/>
    <w:rsid w:val="00A619A5"/>
    <w:rsid w:val="00A70409"/>
    <w:rsid w:val="00A74550"/>
    <w:rsid w:val="00A747AD"/>
    <w:rsid w:val="00A77C5B"/>
    <w:rsid w:val="00A84C22"/>
    <w:rsid w:val="00A96E63"/>
    <w:rsid w:val="00A9713D"/>
    <w:rsid w:val="00A9766D"/>
    <w:rsid w:val="00AA3802"/>
    <w:rsid w:val="00AA3DD4"/>
    <w:rsid w:val="00AA3F10"/>
    <w:rsid w:val="00AA78AC"/>
    <w:rsid w:val="00AB2169"/>
    <w:rsid w:val="00AB3FFF"/>
    <w:rsid w:val="00AD36BD"/>
    <w:rsid w:val="00AD5D34"/>
    <w:rsid w:val="00AD70C9"/>
    <w:rsid w:val="00AE16E3"/>
    <w:rsid w:val="00AE3F59"/>
    <w:rsid w:val="00AF6208"/>
    <w:rsid w:val="00B000F5"/>
    <w:rsid w:val="00B00F8D"/>
    <w:rsid w:val="00B02B78"/>
    <w:rsid w:val="00B0395F"/>
    <w:rsid w:val="00B03CFE"/>
    <w:rsid w:val="00B141E0"/>
    <w:rsid w:val="00B1615F"/>
    <w:rsid w:val="00B17222"/>
    <w:rsid w:val="00B20219"/>
    <w:rsid w:val="00B23075"/>
    <w:rsid w:val="00B25A5F"/>
    <w:rsid w:val="00B27BBA"/>
    <w:rsid w:val="00B322B8"/>
    <w:rsid w:val="00B327D9"/>
    <w:rsid w:val="00B32E47"/>
    <w:rsid w:val="00B35061"/>
    <w:rsid w:val="00B36291"/>
    <w:rsid w:val="00B41DAD"/>
    <w:rsid w:val="00B423EB"/>
    <w:rsid w:val="00B424FE"/>
    <w:rsid w:val="00B45E81"/>
    <w:rsid w:val="00B60B9B"/>
    <w:rsid w:val="00B611C1"/>
    <w:rsid w:val="00B6121D"/>
    <w:rsid w:val="00B62171"/>
    <w:rsid w:val="00B66869"/>
    <w:rsid w:val="00B712AE"/>
    <w:rsid w:val="00B738FE"/>
    <w:rsid w:val="00B80D96"/>
    <w:rsid w:val="00B840A2"/>
    <w:rsid w:val="00B85669"/>
    <w:rsid w:val="00B87E5A"/>
    <w:rsid w:val="00B90A1A"/>
    <w:rsid w:val="00B910E4"/>
    <w:rsid w:val="00B93B15"/>
    <w:rsid w:val="00B95389"/>
    <w:rsid w:val="00B96272"/>
    <w:rsid w:val="00B96276"/>
    <w:rsid w:val="00B97CC4"/>
    <w:rsid w:val="00BA6C2E"/>
    <w:rsid w:val="00BB0B68"/>
    <w:rsid w:val="00BC2887"/>
    <w:rsid w:val="00BC3337"/>
    <w:rsid w:val="00BC4747"/>
    <w:rsid w:val="00BC6B95"/>
    <w:rsid w:val="00BC7818"/>
    <w:rsid w:val="00BD0401"/>
    <w:rsid w:val="00BD4203"/>
    <w:rsid w:val="00BD6C92"/>
    <w:rsid w:val="00BE0943"/>
    <w:rsid w:val="00BE34AE"/>
    <w:rsid w:val="00BF1102"/>
    <w:rsid w:val="00BF53E1"/>
    <w:rsid w:val="00BF5AA1"/>
    <w:rsid w:val="00BF776A"/>
    <w:rsid w:val="00C033A8"/>
    <w:rsid w:val="00C03FC0"/>
    <w:rsid w:val="00C04630"/>
    <w:rsid w:val="00C04866"/>
    <w:rsid w:val="00C06095"/>
    <w:rsid w:val="00C2308F"/>
    <w:rsid w:val="00C26A0A"/>
    <w:rsid w:val="00C40C69"/>
    <w:rsid w:val="00C421D7"/>
    <w:rsid w:val="00C43955"/>
    <w:rsid w:val="00C4435B"/>
    <w:rsid w:val="00C52729"/>
    <w:rsid w:val="00C62A4B"/>
    <w:rsid w:val="00C65759"/>
    <w:rsid w:val="00C6661B"/>
    <w:rsid w:val="00C67C7A"/>
    <w:rsid w:val="00C704FA"/>
    <w:rsid w:val="00C70900"/>
    <w:rsid w:val="00C72397"/>
    <w:rsid w:val="00C80248"/>
    <w:rsid w:val="00C82EE9"/>
    <w:rsid w:val="00C83A4F"/>
    <w:rsid w:val="00C86998"/>
    <w:rsid w:val="00C9365E"/>
    <w:rsid w:val="00C936D6"/>
    <w:rsid w:val="00C94B3A"/>
    <w:rsid w:val="00CA1830"/>
    <w:rsid w:val="00CA29A2"/>
    <w:rsid w:val="00CB0F53"/>
    <w:rsid w:val="00CB5C31"/>
    <w:rsid w:val="00CB642D"/>
    <w:rsid w:val="00CB743F"/>
    <w:rsid w:val="00CB76BB"/>
    <w:rsid w:val="00CC0038"/>
    <w:rsid w:val="00CC0A82"/>
    <w:rsid w:val="00CD1D68"/>
    <w:rsid w:val="00CE48DA"/>
    <w:rsid w:val="00CF23EF"/>
    <w:rsid w:val="00CF49BF"/>
    <w:rsid w:val="00CF6C0C"/>
    <w:rsid w:val="00D00ED1"/>
    <w:rsid w:val="00D03594"/>
    <w:rsid w:val="00D054A5"/>
    <w:rsid w:val="00D130C8"/>
    <w:rsid w:val="00D1428B"/>
    <w:rsid w:val="00D205F1"/>
    <w:rsid w:val="00D227A4"/>
    <w:rsid w:val="00D22F27"/>
    <w:rsid w:val="00D23CAF"/>
    <w:rsid w:val="00D258E9"/>
    <w:rsid w:val="00D27FCA"/>
    <w:rsid w:val="00D31FD0"/>
    <w:rsid w:val="00D41320"/>
    <w:rsid w:val="00D41833"/>
    <w:rsid w:val="00D44BDD"/>
    <w:rsid w:val="00D472C8"/>
    <w:rsid w:val="00D6106C"/>
    <w:rsid w:val="00D6261E"/>
    <w:rsid w:val="00D649D7"/>
    <w:rsid w:val="00D65E8F"/>
    <w:rsid w:val="00D66B86"/>
    <w:rsid w:val="00D67C69"/>
    <w:rsid w:val="00D71D39"/>
    <w:rsid w:val="00D73931"/>
    <w:rsid w:val="00D7428B"/>
    <w:rsid w:val="00D80F4E"/>
    <w:rsid w:val="00D84A75"/>
    <w:rsid w:val="00D85E56"/>
    <w:rsid w:val="00D875D1"/>
    <w:rsid w:val="00D92D9C"/>
    <w:rsid w:val="00DA0170"/>
    <w:rsid w:val="00DA1CF4"/>
    <w:rsid w:val="00DA4498"/>
    <w:rsid w:val="00DB4236"/>
    <w:rsid w:val="00DB43C9"/>
    <w:rsid w:val="00DB6355"/>
    <w:rsid w:val="00DC17FE"/>
    <w:rsid w:val="00DC1B4F"/>
    <w:rsid w:val="00DC2731"/>
    <w:rsid w:val="00DC753E"/>
    <w:rsid w:val="00DD3F6E"/>
    <w:rsid w:val="00DF314B"/>
    <w:rsid w:val="00E10068"/>
    <w:rsid w:val="00E10969"/>
    <w:rsid w:val="00E1183C"/>
    <w:rsid w:val="00E129D4"/>
    <w:rsid w:val="00E22EFF"/>
    <w:rsid w:val="00E248E2"/>
    <w:rsid w:val="00E271FA"/>
    <w:rsid w:val="00E274CD"/>
    <w:rsid w:val="00E35CCD"/>
    <w:rsid w:val="00E35DD0"/>
    <w:rsid w:val="00E41735"/>
    <w:rsid w:val="00E42378"/>
    <w:rsid w:val="00E451EB"/>
    <w:rsid w:val="00E45FBE"/>
    <w:rsid w:val="00E533BD"/>
    <w:rsid w:val="00E545D2"/>
    <w:rsid w:val="00E61DEE"/>
    <w:rsid w:val="00E6410C"/>
    <w:rsid w:val="00E67AAB"/>
    <w:rsid w:val="00E72B02"/>
    <w:rsid w:val="00E72B54"/>
    <w:rsid w:val="00E73202"/>
    <w:rsid w:val="00E76167"/>
    <w:rsid w:val="00E80D35"/>
    <w:rsid w:val="00E85265"/>
    <w:rsid w:val="00E85C70"/>
    <w:rsid w:val="00E86983"/>
    <w:rsid w:val="00E91E32"/>
    <w:rsid w:val="00E92375"/>
    <w:rsid w:val="00E934D4"/>
    <w:rsid w:val="00E97F10"/>
    <w:rsid w:val="00EA1DA9"/>
    <w:rsid w:val="00EA68A9"/>
    <w:rsid w:val="00EA78D3"/>
    <w:rsid w:val="00EC0541"/>
    <w:rsid w:val="00EC37DC"/>
    <w:rsid w:val="00EC4A16"/>
    <w:rsid w:val="00EC53E1"/>
    <w:rsid w:val="00EC7533"/>
    <w:rsid w:val="00ED19CC"/>
    <w:rsid w:val="00ED2A19"/>
    <w:rsid w:val="00ED41AE"/>
    <w:rsid w:val="00EE4BF0"/>
    <w:rsid w:val="00EE5222"/>
    <w:rsid w:val="00EE58F7"/>
    <w:rsid w:val="00EF266D"/>
    <w:rsid w:val="00EF2D99"/>
    <w:rsid w:val="00EF6293"/>
    <w:rsid w:val="00EF7422"/>
    <w:rsid w:val="00EF79A8"/>
    <w:rsid w:val="00F012A8"/>
    <w:rsid w:val="00F02003"/>
    <w:rsid w:val="00F03296"/>
    <w:rsid w:val="00F04A81"/>
    <w:rsid w:val="00F069DE"/>
    <w:rsid w:val="00F06D8E"/>
    <w:rsid w:val="00F06EC1"/>
    <w:rsid w:val="00F15FE4"/>
    <w:rsid w:val="00F17037"/>
    <w:rsid w:val="00F21300"/>
    <w:rsid w:val="00F22179"/>
    <w:rsid w:val="00F231F4"/>
    <w:rsid w:val="00F24BE9"/>
    <w:rsid w:val="00F26324"/>
    <w:rsid w:val="00F30513"/>
    <w:rsid w:val="00F34CC2"/>
    <w:rsid w:val="00F439DA"/>
    <w:rsid w:val="00F458B5"/>
    <w:rsid w:val="00F45EE7"/>
    <w:rsid w:val="00F4648B"/>
    <w:rsid w:val="00F53117"/>
    <w:rsid w:val="00F5418E"/>
    <w:rsid w:val="00F6062A"/>
    <w:rsid w:val="00F6104A"/>
    <w:rsid w:val="00F615B6"/>
    <w:rsid w:val="00F62AF4"/>
    <w:rsid w:val="00F62EF7"/>
    <w:rsid w:val="00F7193F"/>
    <w:rsid w:val="00F71A42"/>
    <w:rsid w:val="00F743AE"/>
    <w:rsid w:val="00F7579F"/>
    <w:rsid w:val="00F8248D"/>
    <w:rsid w:val="00F8280D"/>
    <w:rsid w:val="00F83C92"/>
    <w:rsid w:val="00F85872"/>
    <w:rsid w:val="00F93475"/>
    <w:rsid w:val="00FA5B98"/>
    <w:rsid w:val="00FA628F"/>
    <w:rsid w:val="00FB069B"/>
    <w:rsid w:val="00FB3B2B"/>
    <w:rsid w:val="00FB44EA"/>
    <w:rsid w:val="00FC3AC6"/>
    <w:rsid w:val="00FC634C"/>
    <w:rsid w:val="00FD04C8"/>
    <w:rsid w:val="00FD18B8"/>
    <w:rsid w:val="00FD585B"/>
    <w:rsid w:val="00FD6C20"/>
    <w:rsid w:val="00FD70D3"/>
    <w:rsid w:val="00FE12C8"/>
    <w:rsid w:val="00FE1A86"/>
    <w:rsid w:val="00FE3797"/>
    <w:rsid w:val="00FE6894"/>
    <w:rsid w:val="00FF073C"/>
    <w:rsid w:val="00FF4972"/>
    <w:rsid w:val="00FF4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1B259D"/>
  <w15:chartTrackingRefBased/>
  <w15:docId w15:val="{D7E94E64-9994-4CB2-9A86-59FE733EA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A034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332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 Kuitunen</dc:creator>
  <cp:keywords/>
  <dc:description/>
  <cp:lastModifiedBy>Ilari Kuitunen</cp:lastModifiedBy>
  <cp:revision>1</cp:revision>
  <dcterms:created xsi:type="dcterms:W3CDTF">2021-03-26T19:16:00Z</dcterms:created>
  <dcterms:modified xsi:type="dcterms:W3CDTF">2021-03-26T19:17:00Z</dcterms:modified>
</cp:coreProperties>
</file>